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24"/>
        </w:rPr>
        <w:t xml:space="preserve">Supplementary Figure S1: Identification of gene subgroups based on DEGs. </w:t>
      </w:r>
      <w:r>
        <w:rPr>
          <w:rFonts w:cs="Times New Roman" w:ascii="Times New Roman" w:hAnsi="Times New Roman"/>
          <w:sz w:val="24"/>
        </w:rPr>
        <w:t>3D PCA (A), UMAP (B), and t-SNE (C) were utilized to assess the separation of VRG clusters.</w:t>
      </w:r>
      <w:r>
        <w:rPr>
          <w:rFonts w:cs="Times New Roman" w:ascii="Times New Roman" w:hAnsi="Times New Roman"/>
          <w:sz w:val="24"/>
        </w:rPr>
        <w:t xml:space="preserve"> </w:t>
      </w:r>
      <w:r>
        <w:rPr>
          <w:rFonts w:cs="Times New Roman" w:ascii="Times New Roman" w:hAnsi="Times New Roman"/>
          <w:sz w:val="24"/>
        </w:rPr>
        <w:t>(D) Differential expression of VRGs between two gene clusters, and (E) GSVA of biological pathways between the two gene clusters. (p &lt; 0.05 *; p &lt; 0.01 **; p &lt; 0.001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b/>
          <w:bCs/>
          <w:sz w:val="24"/>
        </w:rPr>
        <w:t xml:space="preserve">Supplementary Figure S2: Prognostic Value of VRG_Score in ICGC-RECA-EU. </w:t>
      </w:r>
      <w:r>
        <w:rPr>
          <w:rFonts w:cs="Times New Roman" w:ascii="Times New Roman" w:hAnsi="Times New Roman"/>
          <w:sz w:val="24"/>
        </w:rPr>
        <w:t xml:space="preserve">(A, B)Kaplan-Meier (KM) survival curves and Receiver Operating Characteristic (ROC) curves for the ICGC-RECA-EU cohort. (C, D) Univariate and multivariate analyses of clinical features and VRG_Score within the TCGA-KIRC and ICGC-RECA-EU datasets. (E) Differences in clinical characteristics based on VRG_Score in the ICGC-RECA-EU cohort. (F, G, H) </w:t>
      </w:r>
      <w:r>
        <w:rPr>
          <w:rFonts w:cs="Times New Roman" w:ascii="Times New Roman" w:hAnsi="Times New Roman"/>
          <w:sz w:val="24"/>
        </w:rPr>
        <w:t>The n</w:t>
      </w:r>
      <w:r>
        <w:rPr>
          <w:rFonts w:cs="Times New Roman" w:ascii="Times New Roman" w:hAnsi="Times New Roman"/>
          <w:sz w:val="24"/>
        </w:rPr>
        <w:t xml:space="preserve">omogram </w:t>
      </w:r>
      <w:r>
        <w:rPr>
          <w:rFonts w:cs="Times New Roman" w:ascii="Times New Roman" w:hAnsi="Times New Roman"/>
          <w:sz w:val="24"/>
        </w:rPr>
        <w:t xml:space="preserve">was </w:t>
      </w:r>
      <w:r>
        <w:rPr>
          <w:rFonts w:cs="Times New Roman" w:ascii="Times New Roman" w:hAnsi="Times New Roman"/>
          <w:sz w:val="24"/>
        </w:rPr>
        <w:t>developed utilizing clinical characteristics and VRG_Score from the ICGC-RECA-EU, accompanied by calibration curves and Decision Curve Analysis (DCA) curves. (*p &lt; 0.05; **p &lt; 0.01; ***p &lt; 0.001)</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Supplementary Figure S3: Prediction of immune therapy responsiveness by VRG_score. </w:t>
      </w:r>
      <w:r>
        <w:rPr>
          <w:rFonts w:cs="Times New Roman" w:ascii="Times New Roman" w:hAnsi="Times New Roman"/>
          <w:sz w:val="24"/>
        </w:rPr>
        <w:t xml:space="preserve">(A) Correlation of risk scores with ICB response features and each step of the tumor immune cycle.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ure S4: Screening of potential</w:t>
      </w:r>
      <w:r>
        <w:rPr>
          <w:rFonts w:cs="Times New Roman" w:ascii="Times New Roman" w:hAnsi="Times New Roman"/>
          <w:b/>
          <w:bCs/>
          <w:sz w:val="24"/>
        </w:rPr>
        <w:t>ly</w:t>
      </w:r>
      <w:r>
        <w:rPr>
          <w:rFonts w:cs="Times New Roman" w:ascii="Times New Roman" w:hAnsi="Times New Roman"/>
          <w:b/>
          <w:bCs/>
          <w:sz w:val="24"/>
        </w:rPr>
        <w:t xml:space="preserve"> applicable drugs based on VRG_score.</w:t>
      </w:r>
      <w:r>
        <w:rPr>
          <w:rFonts w:cs="Times New Roman" w:ascii="Times New Roman" w:hAnsi="Times New Roman"/>
          <w:sz w:val="24"/>
        </w:rPr>
        <w:t xml:space="preserve"> (A) Spearman correlation analysis of AMrs and estimated IC50 values in the GDSC database. The four compounds with the largest negative correlation coefficients are Tozasertib, Schweinfurthin A, Teniposide, and Piperlongumine. (B &amp; D) Estimation of AUC values from compounds from CTRP and PRISM for each TCGA sample, and Spearman correlation analysis of AMrs and estimated AUC values. For CTRP and PRISM, the scatterplots show the four compounds with the largest negative correlation coefficients (CTRP: methotrexate, vincristine, leptomycin B, GSK461364; PRISM: gemcitabine, rubitecan, vincristine, cabazitaxel), and (C &amp; E) all estimated AUC values of these compounds are significantly lower. (p &lt; 0.05 *; p &lt; 0.01 **; p &lt; 0.001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Supplementary Figure S5: illustrates the expression and survival differences of VRG_Score component genes (FOXM1, ERBB2, TEK, CLDN4) in ccRCC. </w:t>
      </w:r>
      <w:r>
        <w:rPr>
          <w:rFonts w:cs="Times New Roman" w:ascii="Times New Roman" w:hAnsi="Times New Roman"/>
          <w:sz w:val="24"/>
        </w:rPr>
        <w:t>Panels (A-D) depict the expression levels of VRG_Score component genes in ccRCC, along with overall survival (OS) and disease-free survival (DFS) differences, as analyzed through GEPIA. Panel (E) illustrates the expression differences of VRG_Score component genes in ccRCC using data from the Human Protein Atlas (HPA) database. Panels (F-I) show the qPCR validation of the expression of VRG_Score component genes in four pairs of ccRCC and adjacent non-tumor tissues.(p &lt; 0.05 *; p &lt; 0.01 **; p &lt; 0.001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SimSun" w:hAnsi="宋体;SimSun" w:eastAsia="宋体;SimSun" w:cs="宋体;SimSun"/>
      <w:b/>
      <w:bCs/>
      <w:kern w:val="0"/>
      <w:sz w:val="27"/>
      <w:szCs w:val="27"/>
      <w:lang w:val="en-US" w:eastAsia="zh-CN" w:bidi="ar"/>
    </w:rPr>
  </w:style>
  <w:style w:type="character" w:styleId="Style13">
    <w:name w:val="默认段落字体"/>
    <w:qFormat/>
    <w:rPr/>
  </w:style>
  <w:style w:type="character" w:styleId="StrongEmphasis">
    <w:name w:val="Strong"/>
    <w:qFormat/>
    <w:rPr>
      <w: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13:59:00Z</dcterms:created>
  <dc:creator>huzi</dc:creator>
  <dc:description/>
  <cp:keywords/>
  <dc:language>en-US</dc:language>
  <cp:lastModifiedBy>Microsoft 帐户</cp:lastModifiedBy>
  <dcterms:modified xsi:type="dcterms:W3CDTF">2024-11-16T01: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F276F880B0F470B9E588D018A05777B_12</vt:lpwstr>
  </property>
  <property fmtid="{D5CDD505-2E9C-101B-9397-08002B2CF9AE}" pid="3" name="KSOProductBuildVer">
    <vt:lpwstr>2052-12.1.0.18608</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